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CAED7" w14:textId="18E6449F" w:rsidR="003115AC" w:rsidRDefault="000D20F1">
      <w:r>
        <w:t>S1 Fig</w:t>
      </w:r>
      <w:r w:rsidR="006542C6">
        <w:t xml:space="preserve">: </w:t>
      </w:r>
      <w:r w:rsidR="00BC1389">
        <w:t>CTRP3 was not detectable in the LMW fraction</w:t>
      </w:r>
    </w:p>
    <w:p w14:paraId="4E7C6E3B" w14:textId="2B54DEF0" w:rsidR="00BC1389" w:rsidRDefault="00D47A4D" w:rsidP="00BC1389">
      <w:pPr>
        <w:jc w:val="center"/>
      </w:pPr>
      <w:r w:rsidRPr="00D47A4D">
        <w:rPr>
          <w:noProof/>
        </w:rPr>
        <w:drawing>
          <wp:inline distT="0" distB="0" distL="0" distR="0" wp14:anchorId="71F95994" wp14:editId="599E1649">
            <wp:extent cx="5943600" cy="1736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DBEA7" w14:textId="77777777" w:rsidR="00AC6D8B" w:rsidRDefault="00E13ABA" w:rsidP="006542C6">
      <w:r>
        <w:t>Lane 1: protein ladder (Fisher Cat#BP3606); Lane 2: Total serum; lane 3: HMW fraction; Lane 4: MMW fraction; Lane 5: LMW fraction; lane 6: final flow through.</w:t>
      </w:r>
    </w:p>
    <w:p w14:paraId="3CA7D1C1" w14:textId="596CF8FE" w:rsidR="006542C6" w:rsidRDefault="00AC6D8B" w:rsidP="006542C6">
      <w:bookmarkStart w:id="0" w:name="_Hlk52542312"/>
      <w:r>
        <w:t xml:space="preserve">Methods for Figure S1: </w:t>
      </w:r>
      <w:r w:rsidR="00BC1389">
        <w:t xml:space="preserve">A </w:t>
      </w:r>
      <w:r w:rsidR="00193D31">
        <w:t xml:space="preserve">Pooled sample was created from an </w:t>
      </w:r>
      <w:r w:rsidR="006542C6">
        <w:t xml:space="preserve">aliquot of serum collected from 10 </w:t>
      </w:r>
      <w:r w:rsidR="00E1520B">
        <w:t xml:space="preserve">randomly </w:t>
      </w:r>
      <w:r w:rsidR="00193D31">
        <w:t>selected</w:t>
      </w:r>
      <w:r w:rsidR="00BC1389">
        <w:t xml:space="preserve"> samples</w:t>
      </w:r>
      <w:r w:rsidR="00193D31">
        <w:t xml:space="preserve"> from the study population </w:t>
      </w:r>
      <w:r w:rsidR="006542C6">
        <w:t>and diluted</w:t>
      </w:r>
      <w:r w:rsidR="003C44E4">
        <w:t xml:space="preserve"> </w:t>
      </w:r>
      <w:r w:rsidR="006542C6">
        <w:t>in phosphate buffered saline. Sample</w:t>
      </w:r>
      <w:r w:rsidR="00E8380C">
        <w:t>s</w:t>
      </w:r>
      <w:r w:rsidR="006542C6">
        <w:t xml:space="preserve"> were separated by size using centrifugal separation (Sartorius™ </w:t>
      </w:r>
      <w:proofErr w:type="spellStart"/>
      <w:r w:rsidR="006542C6">
        <w:t>Vivaspin</w:t>
      </w:r>
      <w:proofErr w:type="spellEnd"/>
      <w:r w:rsidR="006542C6">
        <w:t>™; VS0151) according to manufactures directions. The flow through contain</w:t>
      </w:r>
      <w:r w:rsidR="00193D31">
        <w:t>ed</w:t>
      </w:r>
      <w:r w:rsidR="006542C6">
        <w:t xml:space="preserve"> all </w:t>
      </w:r>
      <w:r w:rsidR="00193D31">
        <w:t xml:space="preserve">the </w:t>
      </w:r>
      <w:r w:rsidR="006542C6">
        <w:t>molecules below 300 kDa in size and the concentrate contain</w:t>
      </w:r>
      <w:r w:rsidR="00193D31">
        <w:t xml:space="preserve">ed </w:t>
      </w:r>
      <w:r w:rsidR="006542C6">
        <w:t>only those molecules equal to or above 300 kDa in size</w:t>
      </w:r>
      <w:r w:rsidR="00F70A4F">
        <w:t xml:space="preserve"> </w:t>
      </w:r>
      <w:r w:rsidR="00BC1389">
        <w:t xml:space="preserve">representing the </w:t>
      </w:r>
      <w:r w:rsidR="00F70A4F">
        <w:t>High molecular weight (HMW) fraction</w:t>
      </w:r>
      <w:r w:rsidR="006542C6">
        <w:t>. The flow through was then subjected to 100 kDa centrifugal separation (Millipore, #UFC510024). The concentrate from the second round of centrifugal separation contained molecules larger than 100 kDa but less than 300 kDa</w:t>
      </w:r>
      <w:r w:rsidR="00F70A4F">
        <w:t xml:space="preserve"> or the middle molecule weight (MMW) fraction</w:t>
      </w:r>
      <w:r w:rsidR="006542C6">
        <w:t>. The flow through from the second round of centrifugal separation</w:t>
      </w:r>
      <w:r w:rsidR="00F70A4F">
        <w:t>, contain</w:t>
      </w:r>
      <w:r w:rsidR="00E8380C">
        <w:t>ing</w:t>
      </w:r>
      <w:r w:rsidR="00F70A4F">
        <w:t xml:space="preserve"> the proteins and isomers less than 100 kDa or Low molecule weight (LMW) fraction</w:t>
      </w:r>
      <w:r w:rsidR="00406D86">
        <w:t>,</w:t>
      </w:r>
      <w:r w:rsidR="00193D31">
        <w:t xml:space="preserve"> was concentrated using a 10kDa cutoff filter (Pierce, #88513). </w:t>
      </w:r>
      <w:r w:rsidR="003C44E4">
        <w:t>An aliquot of undiluted total pooled serum was dil</w:t>
      </w:r>
      <w:r w:rsidR="005478BD">
        <w:t>ut</w:t>
      </w:r>
      <w:r w:rsidR="003C44E4">
        <w:t xml:space="preserve">ed 1:20 (v/v) in </w:t>
      </w:r>
      <w:proofErr w:type="spellStart"/>
      <w:r w:rsidR="003C44E4" w:rsidRPr="00DA6D23">
        <w:t>Laemmli</w:t>
      </w:r>
      <w:proofErr w:type="spellEnd"/>
      <w:r w:rsidR="003C44E4" w:rsidRPr="00DA6D23">
        <w:t xml:space="preserve"> </w:t>
      </w:r>
      <w:r w:rsidR="003C44E4">
        <w:t xml:space="preserve">buffer (2% SDS, 5% 2-mercaptoethanol, 5 mM DTT, 10% glycerol, 0.002% bromophenol blue, 0.062 M Tris HCL, pH 6.8).  The concentrates containing the </w:t>
      </w:r>
      <w:r w:rsidR="00F70A4F">
        <w:t>HMW</w:t>
      </w:r>
      <w:r w:rsidR="003C44E4">
        <w:t xml:space="preserve"> or MMW fractions were also diluted to 1:20 (v/v) in </w:t>
      </w:r>
      <w:proofErr w:type="spellStart"/>
      <w:r w:rsidR="003C44E4">
        <w:t>Laemmli</w:t>
      </w:r>
      <w:proofErr w:type="spellEnd"/>
      <w:r w:rsidR="003C44E4">
        <w:t xml:space="preserve"> buffer. The concentrate containing the LMW fraction and the final flow through were diluted 1:2 (v/v) in 2x </w:t>
      </w:r>
      <w:proofErr w:type="spellStart"/>
      <w:r w:rsidR="003C44E4">
        <w:t>Laemmli</w:t>
      </w:r>
      <w:proofErr w:type="spellEnd"/>
      <w:r w:rsidR="003C44E4">
        <w:t xml:space="preserve"> buffer. The </w:t>
      </w:r>
      <w:r w:rsidR="00DA6D23">
        <w:t xml:space="preserve">samples </w:t>
      </w:r>
      <w:r w:rsidR="003C44E4">
        <w:t xml:space="preserve">were then </w:t>
      </w:r>
      <w:r w:rsidR="00DA6D23">
        <w:t>denatured by heating 100</w:t>
      </w:r>
      <w:r w:rsidR="00406D86">
        <w:rPr>
          <w:rFonts w:cstheme="minorHAnsi"/>
        </w:rPr>
        <w:t>°</w:t>
      </w:r>
      <w:r w:rsidR="00DA6D23">
        <w:t>C</w:t>
      </w:r>
      <w:r w:rsidR="003C44E4">
        <w:t xml:space="preserve">, and </w:t>
      </w:r>
      <w:r w:rsidR="00DA6D23">
        <w:t xml:space="preserve">then </w:t>
      </w:r>
      <w:r w:rsidR="00F70A4F">
        <w:t xml:space="preserve">separated by </w:t>
      </w:r>
      <w:r w:rsidR="00BC1389">
        <w:t xml:space="preserve">routine SDS-page </w:t>
      </w:r>
      <w:r w:rsidR="00F70A4F">
        <w:t xml:space="preserve">electrophoresis </w:t>
      </w:r>
      <w:r w:rsidR="00BC1389">
        <w:t xml:space="preserve">and </w:t>
      </w:r>
      <w:r w:rsidR="00DB004F" w:rsidRPr="00F70A4F">
        <w:t>immunoblot</w:t>
      </w:r>
      <w:r w:rsidR="00D47A4D">
        <w:t xml:space="preserve">. Figure A was incubated with </w:t>
      </w:r>
      <w:r w:rsidR="00F70A4F" w:rsidRPr="00F70A4F">
        <w:t>CTRP3 antibod</w:t>
      </w:r>
      <w:r w:rsidR="00BC1389">
        <w:t>y</w:t>
      </w:r>
      <w:r w:rsidR="00DB004F" w:rsidRPr="00F70A4F">
        <w:t xml:space="preserve"> </w:t>
      </w:r>
      <w:r w:rsidR="00DB004F" w:rsidRPr="00F70A4F">
        <w:rPr>
          <w:bCs/>
        </w:rPr>
        <w:t>(</w:t>
      </w:r>
      <w:r w:rsidR="0004247A">
        <w:rPr>
          <w:bCs/>
        </w:rPr>
        <w:t xml:space="preserve">~28 kDa, </w:t>
      </w:r>
      <w:r w:rsidR="00DB004F" w:rsidRPr="00F70A4F">
        <w:rPr>
          <w:bCs/>
        </w:rPr>
        <w:t>R and D Systems Cat# AF7925</w:t>
      </w:r>
      <w:r w:rsidR="00F70A4F" w:rsidRPr="00F70A4F">
        <w:rPr>
          <w:bCs/>
        </w:rPr>
        <w:t>)</w:t>
      </w:r>
      <w:r w:rsidR="00D47A4D">
        <w:rPr>
          <w:bCs/>
        </w:rPr>
        <w:t xml:space="preserve">, figure B was incubated with Transferrin antibody </w:t>
      </w:r>
      <w:r w:rsidR="00D47A4D" w:rsidRPr="00F70A4F">
        <w:rPr>
          <w:bCs/>
        </w:rPr>
        <w:t>(</w:t>
      </w:r>
      <w:r w:rsidR="0004247A">
        <w:rPr>
          <w:bCs/>
        </w:rPr>
        <w:t xml:space="preserve">~77 kDa, </w:t>
      </w:r>
      <w:r w:rsidR="00D47A4D" w:rsidRPr="00F70A4F">
        <w:rPr>
          <w:bCs/>
        </w:rPr>
        <w:t xml:space="preserve">R and D Systems Cat# </w:t>
      </w:r>
      <w:r w:rsidR="00D47A4D">
        <w:rPr>
          <w:bCs/>
        </w:rPr>
        <w:t>MAB5746</w:t>
      </w:r>
      <w:r w:rsidR="00D47A4D" w:rsidRPr="00F70A4F">
        <w:rPr>
          <w:bCs/>
        </w:rPr>
        <w:t>)</w:t>
      </w:r>
      <w:r w:rsidR="00D47A4D">
        <w:rPr>
          <w:bCs/>
        </w:rPr>
        <w:t xml:space="preserve">, </w:t>
      </w:r>
      <w:r w:rsidR="00F70A4F">
        <w:t xml:space="preserve"> </w:t>
      </w:r>
    </w:p>
    <w:bookmarkEnd w:id="0"/>
    <w:p w14:paraId="0D269EBA" w14:textId="77777777" w:rsidR="00DA6D23" w:rsidRDefault="00DA6D23" w:rsidP="006542C6"/>
    <w:p w14:paraId="1DA3EF3C" w14:textId="77777777" w:rsidR="00DA6D23" w:rsidRDefault="00DA6D23" w:rsidP="006542C6"/>
    <w:sectPr w:rsidR="00DA6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C6"/>
    <w:rsid w:val="0004247A"/>
    <w:rsid w:val="000D20F1"/>
    <w:rsid w:val="00193D31"/>
    <w:rsid w:val="003115AC"/>
    <w:rsid w:val="003C44E4"/>
    <w:rsid w:val="00406D86"/>
    <w:rsid w:val="005478BD"/>
    <w:rsid w:val="006542C6"/>
    <w:rsid w:val="00AC6D8B"/>
    <w:rsid w:val="00BC1389"/>
    <w:rsid w:val="00D47A4D"/>
    <w:rsid w:val="00DA6D23"/>
    <w:rsid w:val="00DB004F"/>
    <w:rsid w:val="00E13ABA"/>
    <w:rsid w:val="00E1520B"/>
    <w:rsid w:val="00E8380C"/>
    <w:rsid w:val="00F7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6933"/>
  <w15:chartTrackingRefBased/>
  <w15:docId w15:val="{344B24C8-4F80-4A42-AE0E-644A0D020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7806B4C69974797FEBF1AC781A2BC" ma:contentTypeVersion="13" ma:contentTypeDescription="Create a new document." ma:contentTypeScope="" ma:versionID="9866cb4414c7e218a2930c42c9fd6963">
  <xsd:schema xmlns:xsd="http://www.w3.org/2001/XMLSchema" xmlns:xs="http://www.w3.org/2001/XMLSchema" xmlns:p="http://schemas.microsoft.com/office/2006/metadata/properties" xmlns:ns3="837fa458-8345-4464-92fb-55260d93bd0d" xmlns:ns4="73e4be58-d29d-41e7-ac5f-37bd66b0fb65" targetNamespace="http://schemas.microsoft.com/office/2006/metadata/properties" ma:root="true" ma:fieldsID="1801162786a054a788d6b6fb26f12729" ns3:_="" ns4:_="">
    <xsd:import namespace="837fa458-8345-4464-92fb-55260d93bd0d"/>
    <xsd:import namespace="73e4be58-d29d-41e7-ac5f-37bd66b0f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fa458-8345-4464-92fb-55260d93bd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4be58-d29d-41e7-ac5f-37bd66b0f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82A2E8-89CB-41C4-92A5-B67E5296AA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F46F76-7ED2-426F-9B76-569E9FFDEE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fa458-8345-4464-92fb-55260d93bd0d"/>
    <ds:schemaRef ds:uri="73e4be58-d29d-41e7-ac5f-37bd66b0f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784593-3439-4505-BBBB-D8C7FD2A03F5}">
  <ds:schemaRefs>
    <ds:schemaRef ds:uri="http://www.w3.org/XML/1998/namespace"/>
    <ds:schemaRef ds:uri="http://purl.org/dc/dcmitype/"/>
    <ds:schemaRef ds:uri="http://schemas.microsoft.com/office/2006/metadata/properties"/>
    <ds:schemaRef ds:uri="http://schemas.openxmlformats.org/package/2006/metadata/core-properties"/>
    <ds:schemaRef ds:uri="73e4be58-d29d-41e7-ac5f-37bd66b0fb65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837fa458-8345-4464-92fb-55260d93bd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8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Tennessee State University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Jonathan M.</dc:creator>
  <cp:keywords/>
  <dc:description/>
  <cp:lastModifiedBy>chn off35</cp:lastModifiedBy>
  <cp:revision>7</cp:revision>
  <cp:lastPrinted>2020-10-30T13:14:00Z</cp:lastPrinted>
  <dcterms:created xsi:type="dcterms:W3CDTF">2020-09-30T18:34:00Z</dcterms:created>
  <dcterms:modified xsi:type="dcterms:W3CDTF">2020-11-1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7806B4C69974797FEBF1AC781A2BC</vt:lpwstr>
  </property>
</Properties>
</file>